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5CEF6" w14:textId="3ED73F8D" w:rsidR="00B91525" w:rsidRPr="00A97FCD" w:rsidRDefault="00B91525" w:rsidP="00B915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A97FCD">
        <w:rPr>
          <w:rFonts w:ascii="Times New Roman" w:hAnsi="Times New Roman" w:cs="Times New Roman"/>
          <w:b/>
          <w:bCs/>
        </w:rPr>
        <w:t xml:space="preserve">Figure 1. </w:t>
      </w:r>
      <w:r>
        <w:rPr>
          <w:rFonts w:ascii="Times New Roman" w:hAnsi="Times New Roman" w:cs="Times New Roman"/>
        </w:rPr>
        <w:t>Neuropsychiatric S</w:t>
      </w:r>
      <w:r w:rsidRPr="00A97FCD">
        <w:rPr>
          <w:rFonts w:ascii="Times New Roman" w:hAnsi="Times New Roman" w:cs="Times New Roman"/>
        </w:rPr>
        <w:t>ymptoms</w:t>
      </w:r>
      <w:r>
        <w:rPr>
          <w:rFonts w:ascii="Times New Roman" w:hAnsi="Times New Roman" w:cs="Times New Roman"/>
        </w:rPr>
        <w:t xml:space="preserve"> </w:t>
      </w:r>
      <w:r w:rsidRPr="00A97FCD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C</w:t>
      </w:r>
      <w:r w:rsidRPr="00A97FCD">
        <w:rPr>
          <w:rFonts w:ascii="Times New Roman" w:hAnsi="Times New Roman" w:cs="Times New Roman"/>
        </w:rPr>
        <w:t xml:space="preserve">apture </w:t>
      </w:r>
      <w:r>
        <w:rPr>
          <w:rFonts w:ascii="Times New Roman" w:hAnsi="Times New Roman" w:cs="Times New Roman"/>
        </w:rPr>
        <w:t>U</w:t>
      </w:r>
      <w:r w:rsidRPr="00A97FCD">
        <w:rPr>
          <w:rFonts w:ascii="Times New Roman" w:hAnsi="Times New Roman" w:cs="Times New Roman"/>
        </w:rPr>
        <w:t xml:space="preserve">sing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</w:t>
      </w:r>
      <w:r w:rsidRPr="00A97FCD">
        <w:rPr>
          <w:rFonts w:ascii="Times New Roman" w:hAnsi="Times New Roman" w:cs="Times New Roman"/>
        </w:rPr>
        <w:t>ashboard</w:t>
      </w:r>
      <w:r w:rsidRPr="00A97FCD">
        <w:rPr>
          <w:rFonts w:ascii="Times New Roman" w:hAnsi="Times New Roman" w:cs="Times New Roman"/>
          <w:b/>
          <w:bCs/>
        </w:rPr>
        <w:t xml:space="preserve"> </w:t>
      </w:r>
    </w:p>
    <w:p w14:paraId="6C71960C" w14:textId="77777777" w:rsidR="00B91525" w:rsidRDefault="00B91525" w:rsidP="00B91525">
      <w:pPr>
        <w:rPr>
          <w:rFonts w:ascii="Times New Roman" w:hAnsi="Times New Roman" w:cs="Times New Roman"/>
          <w:b/>
          <w:bCs/>
        </w:rPr>
      </w:pPr>
    </w:p>
    <w:p w14:paraId="5C962CBD" w14:textId="77777777" w:rsidR="00B91525" w:rsidRPr="009743F2" w:rsidRDefault="00B91525" w:rsidP="00B9152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CDBA752" wp14:editId="11AEE99B">
            <wp:extent cx="6379779" cy="4288221"/>
            <wp:effectExtent l="0" t="0" r="8890" b="17145"/>
            <wp:docPr id="10682753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AC786D-7828-05F9-F28D-4518322BCF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83F3B89" w14:textId="77777777" w:rsidR="00B91525" w:rsidRPr="003E2AAF" w:rsidRDefault="00B91525" w:rsidP="00B91525">
      <w:pPr>
        <w:rPr>
          <w:rFonts w:ascii="Times New Roman" w:hAnsi="Times New Roman" w:cs="Times New Roman"/>
          <w:b/>
          <w:bCs/>
        </w:rPr>
      </w:pPr>
    </w:p>
    <w:p w14:paraId="2A1F24A0" w14:textId="77777777" w:rsidR="00B91525" w:rsidRDefault="00B915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2536D7" w14:textId="5EF8B170" w:rsidR="00112138" w:rsidRPr="00A94269" w:rsidRDefault="005D0D67">
      <w:pPr>
        <w:rPr>
          <w:rFonts w:ascii="Times New Roman" w:hAnsi="Times New Roman" w:cs="Times New Roman"/>
          <w:b/>
          <w:bCs/>
        </w:rPr>
      </w:pPr>
      <w:r w:rsidRPr="00A94269">
        <w:rPr>
          <w:rFonts w:ascii="Times New Roman" w:hAnsi="Times New Roman" w:cs="Times New Roman"/>
          <w:b/>
          <w:bCs/>
        </w:rPr>
        <w:lastRenderedPageBreak/>
        <w:t xml:space="preserve">Supplemental Table 1. </w:t>
      </w:r>
      <w:r w:rsidR="00756AA0" w:rsidRPr="00A94269">
        <w:rPr>
          <w:rFonts w:ascii="Times New Roman" w:hAnsi="Times New Roman" w:cs="Times New Roman"/>
        </w:rPr>
        <w:t xml:space="preserve">Comfort </w:t>
      </w:r>
      <w:r w:rsidR="00106297">
        <w:rPr>
          <w:rFonts w:ascii="Times New Roman" w:hAnsi="Times New Roman" w:cs="Times New Roman"/>
        </w:rPr>
        <w:t>M</w:t>
      </w:r>
      <w:r w:rsidR="00106297" w:rsidRPr="00A94269">
        <w:rPr>
          <w:rFonts w:ascii="Times New Roman" w:hAnsi="Times New Roman" w:cs="Times New Roman"/>
        </w:rPr>
        <w:t xml:space="preserve">anaging </w:t>
      </w:r>
      <w:r w:rsidR="00756AA0" w:rsidRPr="00A94269">
        <w:rPr>
          <w:rFonts w:ascii="Times New Roman" w:hAnsi="Times New Roman" w:cs="Times New Roman"/>
        </w:rPr>
        <w:t>N</w:t>
      </w:r>
      <w:r w:rsidR="00106297">
        <w:rPr>
          <w:rFonts w:ascii="Times New Roman" w:hAnsi="Times New Roman" w:cs="Times New Roman"/>
        </w:rPr>
        <w:t>europsychiatric Symptoms</w:t>
      </w:r>
    </w:p>
    <w:tbl>
      <w:tblPr>
        <w:tblW w:w="11184" w:type="dxa"/>
        <w:tblLook w:val="04A0" w:firstRow="1" w:lastRow="0" w:firstColumn="1" w:lastColumn="0" w:noHBand="0" w:noVBand="1"/>
      </w:tblPr>
      <w:tblGrid>
        <w:gridCol w:w="2791"/>
        <w:gridCol w:w="1890"/>
        <w:gridCol w:w="2251"/>
        <w:gridCol w:w="1530"/>
        <w:gridCol w:w="2722"/>
      </w:tblGrid>
      <w:tr w:rsidR="00612F76" w:rsidRPr="00A94269" w14:paraId="6E63219C" w14:textId="77777777" w:rsidTr="00F31AF5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FD5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DC9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C10E" w14:textId="05BC0244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</w:t>
            </w:r>
            <w:r w:rsidR="001062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cribing Clinici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305F" w14:textId="18AF9664" w:rsidR="00E96A8D" w:rsidRPr="00A94269" w:rsidRDefault="00106297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cribing Clinician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70C5" w14:textId="27C4E902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-square test</w:t>
            </w:r>
          </w:p>
        </w:tc>
      </w:tr>
      <w:tr w:rsidR="001B56C4" w:rsidRPr="00A94269" w14:paraId="189928EE" w14:textId="77777777" w:rsidTr="00756AA0">
        <w:trPr>
          <w:trHeight w:val="99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ED9C" w14:textId="77777777" w:rsidR="001B56C4" w:rsidRPr="00A94269" w:rsidRDefault="001B56C4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64833" w14:textId="77777777" w:rsidR="001B56C4" w:rsidRPr="00A94269" w:rsidRDefault="001B56C4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C8DCA" w14:textId="77777777" w:rsidR="001B56C4" w:rsidRPr="00A94269" w:rsidRDefault="001B56C4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8603D" w14:textId="77777777" w:rsidR="001B56C4" w:rsidRPr="00A94269" w:rsidRDefault="001B56C4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0E68B" w14:textId="77777777" w:rsidR="001B56C4" w:rsidRPr="00A94269" w:rsidRDefault="001B56C4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2F76" w:rsidRPr="00A94269" w14:paraId="2FAB9682" w14:textId="77777777" w:rsidTr="0022305C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D5B0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9F109" w14:textId="0B365756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r w:rsidR="000C1098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0C9D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C730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19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5D4A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D6E9827" w14:textId="77777777" w:rsidTr="0022305C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9C786" w14:textId="1D2627A4" w:rsidR="00E96A8D" w:rsidRPr="00A94269" w:rsidRDefault="000C1098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ing for cognitive impair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858C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21F1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E63B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3E7C1" w14:textId="21AAACF0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4.93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0</w:t>
            </w:r>
            <w:r w:rsidR="00F31AF5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612F76" w:rsidRPr="00A94269" w14:paraId="66581CF2" w14:textId="77777777" w:rsidTr="0022305C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DD1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B6A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61.3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9D4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44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7AC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78.9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74DC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8988EE2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680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8E8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5.8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30E3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5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064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5.8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0D57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9AB7D50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4A7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AE2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A52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A00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1459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58BF2BA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3DF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95F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831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E4D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03FD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07E7966D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BA00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76AA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2C23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25B8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E1AD2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7B306FA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9ABFC" w14:textId="24A249CB" w:rsidR="00E96A8D" w:rsidRPr="00A94269" w:rsidRDefault="00405844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essing changes in cognitive impairment symptom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7978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CB34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60B6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01DC7" w14:textId="26D9A38D" w:rsidR="00E96A8D" w:rsidRPr="00A94269" w:rsidRDefault="00A07C96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="00363A87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56</w:t>
            </w:r>
          </w:p>
        </w:tc>
      </w:tr>
      <w:tr w:rsidR="00612F76" w:rsidRPr="00A94269" w14:paraId="403A796C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7AB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91E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8.4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D85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44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222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7.9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1F1E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622706F6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EE9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EB5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35.5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716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5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2FF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31.6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3BD4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7837446B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E82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0EE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C63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558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915B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CC420DD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C08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8DB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EEB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780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BD47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2F4AA22D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D907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CA27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26D2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23F8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C9130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25509978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5DC4B" w14:textId="44ABB1AC" w:rsidR="00E96A8D" w:rsidRPr="00A94269" w:rsidRDefault="003D119E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aging cognitive impairment using non- pharmacological intervent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1057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C308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E73A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78185" w14:textId="7C85B076" w:rsidR="00E96A8D" w:rsidRPr="00A94269" w:rsidRDefault="00227C31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12F76" w:rsidRPr="00A94269" w14:paraId="04069136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556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3A5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45.2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D5C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44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FEC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2.6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D75A1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035EC376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718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0DC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45.2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295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5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C23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47.4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F9D3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31142A4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D34F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FE2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8D4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EE8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BC49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2E291854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6CD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3C3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870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674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5C9E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02AA0BE2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71CF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F106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48C1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F3E4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5D1AF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625D5FC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4603D" w14:textId="3EE64B24" w:rsidR="00E96A8D" w:rsidRPr="00A94269" w:rsidRDefault="009732D3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naging cognitive impairment using </w:t>
            </w: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harmacological intervent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CE0B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4F30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BBEF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8D8E6" w14:textId="6DF135F1" w:rsidR="00E96A8D" w:rsidRPr="00A94269" w:rsidRDefault="00D02561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28.0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12F76" w:rsidRPr="00A94269" w14:paraId="34A31FF7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E3B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9BA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9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1E8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035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47.4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5329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3D8ABC9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18E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1FE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2.3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B8A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F9C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2.6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D442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01A5E87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269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821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9.7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A95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3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474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373F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6D4DF058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379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477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6F2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291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4AF8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6750D96C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A618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C076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4DD5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B8A0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9FB78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56CDA73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A824F" w14:textId="3D089069" w:rsidR="00E96A8D" w:rsidRPr="00A94269" w:rsidRDefault="0073797A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aging neuropsychiatric symptoms (including behavioral and psychological symptoms of dementia [BPSD]) using non-pharmacological intervent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5FC3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9E34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1336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E9026" w14:textId="3FE7489E" w:rsidR="00E96A8D" w:rsidRPr="00A94269" w:rsidRDefault="009B3937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="002757EB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  <w:r w:rsidR="00F31AF5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12F76" w:rsidRPr="00A94269" w14:paraId="1D5788E4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1CB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342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2.3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6A9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55.6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8D8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6.3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4A41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005A444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B4E2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C26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51.6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C4A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3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706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68.4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6C33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69BB2DDC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7FF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40F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6.5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E39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199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36CA1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70C084BC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34C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7B2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845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649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687F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52FB6C35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10DC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A009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5089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6F54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D553A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7847C66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A3337" w14:textId="1F878066" w:rsidR="00E96A8D" w:rsidRPr="00A94269" w:rsidRDefault="00245EA1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aging neuropsychiatric symptoms (including behavioral and psychological symptoms of dementia [BPSD]) using pharmacological intervent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B7AE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7CDE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3282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75494" w14:textId="590D5FF0" w:rsidR="00E96A8D" w:rsidRPr="00A94269" w:rsidRDefault="002757EB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="00A24005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8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12F76" w:rsidRPr="00A94269" w14:paraId="1B453B08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053C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A0C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22.6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747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DD5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6.8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F97E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EE9AD1F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56B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1FF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35.5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62D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51A2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2.6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965A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7FE24860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617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FEF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9.7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9FA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6D7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DB0C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5DA48081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961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DD1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6.5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7114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749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31AC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6E972CD6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2B9B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B8E0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56A2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552E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B06F9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26F2689B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3D94C" w14:textId="53462A86" w:rsidR="00E96A8D" w:rsidRPr="00A94269" w:rsidRDefault="007E6B71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anaging late-life depression or other mental health concerns using non-pharmacological intervent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3E90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EFEF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832A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B2FB7" w14:textId="12D65758" w:rsidR="00E96A8D" w:rsidRPr="00A94269" w:rsidRDefault="00A24005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="00A254DC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56</w:t>
            </w:r>
          </w:p>
        </w:tc>
      </w:tr>
      <w:tr w:rsidR="00612F76" w:rsidRPr="00A94269" w14:paraId="6CE30D6E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D62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79D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9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5D7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44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283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6.3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E626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9FA178D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15B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145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51.6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72A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5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EA2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7.9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9536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889F02D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5B6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8C4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6.5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4DA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A84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0.5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BCF5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7B65C43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BAD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022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E8A0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E07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6548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F519DE4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E5FC4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CAB7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B803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3E6C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822F4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56D38F44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99238" w14:textId="384F3DB2" w:rsidR="00E96A8D" w:rsidRPr="00A94269" w:rsidRDefault="00CD367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198018519"/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aging late-life depression or other mental health concerns using pharmacological interventions</w:t>
            </w:r>
            <w:bookmarkEnd w:id="0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B3F7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F93B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3F17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30500" w14:textId="0FCB5C0B" w:rsidR="00E96A8D" w:rsidRPr="00A94269" w:rsidRDefault="000E2D49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20.36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12F76" w:rsidRPr="00A94269" w14:paraId="492C2E67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FB5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32E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2.9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3F2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B17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1.1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D47A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25BA33E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F65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480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8.7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78B5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7FC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63.2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24AB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7655340A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436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FF9D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2.9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94E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6B8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0.5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1A8B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20950C9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52E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37B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9.7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527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FAD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1938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6B2832C3" w14:textId="77777777" w:rsidTr="005F25DB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D07E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4534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B8D0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E3543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E1E95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4A93E084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8D7B8" w14:textId="40A55517" w:rsidR="00E96A8D" w:rsidRPr="00A94269" w:rsidRDefault="00F06048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aging co-occurring medical conditions and geriatric syndromes such as frailty, incontinence, or frequent fall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8A2E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D874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C6E97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B53A0" w14:textId="7491A791" w:rsidR="00E96A8D" w:rsidRPr="00A94269" w:rsidRDefault="0038256C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</w:t>
            </w:r>
            <w:r w:rsidR="009B65BA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r w:rsidR="00E96A8D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  <w:r w:rsidR="00F31AF5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12F76" w:rsidRPr="00A94269" w14:paraId="2EE543EB" w14:textId="77777777" w:rsidTr="005F25DB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F50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Comfort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F06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41.9%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82D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9A1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7.9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6DB4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D35B6E9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6AAF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8D0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9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6E3A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5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CB58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1.1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DFF6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F5540C7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6DA9E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eutr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AE4D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6.1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7DB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7A2B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5.8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C431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1011E946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D5E1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Not 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EC70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340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5C0B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E7DE" w14:textId="77777777" w:rsidR="00E96A8D" w:rsidRPr="00A94269" w:rsidRDefault="00E96A8D" w:rsidP="0075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612F76" w:rsidRPr="00A94269" w14:paraId="3261C30A" w14:textId="77777777" w:rsidTr="009D6815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C9B2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Uncomforta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6C09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5BDA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59816" w14:textId="77777777" w:rsidR="00E96A8D" w:rsidRPr="00A94269" w:rsidRDefault="00E96A8D" w:rsidP="00E96A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27F6" w14:textId="77777777" w:rsidR="00E96A8D" w:rsidRPr="00A94269" w:rsidRDefault="00E96A8D" w:rsidP="00F175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</w:tbl>
    <w:p w14:paraId="4BE289E9" w14:textId="77777777" w:rsidR="008E59B4" w:rsidRPr="00A94269" w:rsidRDefault="008E59B4">
      <w:pPr>
        <w:rPr>
          <w:rFonts w:ascii="Times New Roman" w:hAnsi="Times New Roman" w:cs="Times New Roman"/>
        </w:rPr>
      </w:pPr>
    </w:p>
    <w:p w14:paraId="6CC108B1" w14:textId="77777777" w:rsidR="00351E4D" w:rsidRPr="00A94269" w:rsidRDefault="00351E4D">
      <w:pPr>
        <w:rPr>
          <w:rFonts w:ascii="Times New Roman" w:hAnsi="Times New Roman" w:cs="Times New Roman"/>
        </w:rPr>
      </w:pPr>
    </w:p>
    <w:p w14:paraId="657A7691" w14:textId="77777777" w:rsidR="00F17500" w:rsidRPr="00A94269" w:rsidRDefault="00F17500">
      <w:pPr>
        <w:rPr>
          <w:rFonts w:ascii="Times New Roman" w:hAnsi="Times New Roman" w:cs="Times New Roman"/>
        </w:rPr>
      </w:pPr>
    </w:p>
    <w:p w14:paraId="3BFAE073" w14:textId="0BBB0938" w:rsidR="00F17500" w:rsidRPr="00A94269" w:rsidRDefault="001845A3">
      <w:pPr>
        <w:rPr>
          <w:rFonts w:ascii="Times New Roman" w:hAnsi="Times New Roman" w:cs="Times New Roman"/>
        </w:rPr>
      </w:pPr>
      <w:r w:rsidRPr="00A94269">
        <w:rPr>
          <w:rFonts w:ascii="Times New Roman" w:hAnsi="Times New Roman" w:cs="Times New Roman"/>
          <w:b/>
          <w:bCs/>
        </w:rPr>
        <w:t xml:space="preserve">Supplemental Table 2. </w:t>
      </w:r>
      <w:r w:rsidR="00106297">
        <w:rPr>
          <w:rFonts w:ascii="Times New Roman" w:hAnsi="Times New Roman" w:cs="Times New Roman"/>
        </w:rPr>
        <w:t>E</w:t>
      </w:r>
      <w:r w:rsidR="001B56C4" w:rsidRPr="00A94269">
        <w:rPr>
          <w:rFonts w:ascii="Times New Roman" w:hAnsi="Times New Roman" w:cs="Times New Roman"/>
        </w:rPr>
        <w:t xml:space="preserve">nvironmental </w:t>
      </w:r>
      <w:r w:rsidR="00B91525">
        <w:rPr>
          <w:rFonts w:ascii="Times New Roman" w:hAnsi="Times New Roman" w:cs="Times New Roman"/>
        </w:rPr>
        <w:t>F</w:t>
      </w:r>
      <w:r w:rsidR="001B56C4" w:rsidRPr="00A94269">
        <w:rPr>
          <w:rFonts w:ascii="Times New Roman" w:hAnsi="Times New Roman" w:cs="Times New Roman"/>
        </w:rPr>
        <w:t xml:space="preserve">actors to </w:t>
      </w:r>
      <w:r w:rsidR="00B91525">
        <w:rPr>
          <w:rFonts w:ascii="Times New Roman" w:hAnsi="Times New Roman" w:cs="Times New Roman"/>
        </w:rPr>
        <w:t>C</w:t>
      </w:r>
      <w:r w:rsidR="00B91525" w:rsidRPr="00A94269">
        <w:rPr>
          <w:rFonts w:ascii="Times New Roman" w:hAnsi="Times New Roman" w:cs="Times New Roman"/>
        </w:rPr>
        <w:t xml:space="preserve">apture </w:t>
      </w:r>
      <w:r w:rsidR="001B56C4" w:rsidRPr="00A94269">
        <w:rPr>
          <w:rFonts w:ascii="Times New Roman" w:hAnsi="Times New Roman" w:cs="Times New Roman"/>
        </w:rPr>
        <w:t xml:space="preserve">using </w:t>
      </w:r>
      <w:r w:rsidR="00D976DA">
        <w:rPr>
          <w:rFonts w:ascii="Times New Roman" w:hAnsi="Times New Roman" w:cs="Times New Roman"/>
        </w:rPr>
        <w:t xml:space="preserve">a </w:t>
      </w:r>
      <w:r w:rsidR="00B91525">
        <w:rPr>
          <w:rFonts w:ascii="Times New Roman" w:hAnsi="Times New Roman" w:cs="Times New Roman"/>
        </w:rPr>
        <w:t>D</w:t>
      </w:r>
      <w:r w:rsidR="00B91525" w:rsidRPr="00A94269">
        <w:rPr>
          <w:rFonts w:ascii="Times New Roman" w:hAnsi="Times New Roman" w:cs="Times New Roman"/>
        </w:rPr>
        <w:t xml:space="preserve">ashboard 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2851"/>
        <w:gridCol w:w="1840"/>
        <w:gridCol w:w="2329"/>
        <w:gridCol w:w="1890"/>
        <w:gridCol w:w="2520"/>
      </w:tblGrid>
      <w:tr w:rsidR="00D94D89" w:rsidRPr="00A94269" w14:paraId="730B16F2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8DBB" w14:textId="77777777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39BD" w14:textId="77777777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FCC6" w14:textId="215D619E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</w:t>
            </w:r>
            <w:r w:rsidR="0010629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cribing Clinici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0E2B" w14:textId="1676ADB0" w:rsidR="00D94D89" w:rsidRPr="00A94269" w:rsidRDefault="00106297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cribing Clinici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8A72" w14:textId="18C38CCA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commentRangeStart w:id="1"/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-square test</w:t>
            </w:r>
            <w:commentRangeEnd w:id="1"/>
            <w:r w:rsidR="00D976DA">
              <w:rPr>
                <w:rStyle w:val="CommentReference"/>
              </w:rPr>
              <w:commentReference w:id="1"/>
            </w:r>
          </w:p>
        </w:tc>
      </w:tr>
      <w:tr w:rsidR="00D94D89" w:rsidRPr="00A94269" w14:paraId="401F21F1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C3276" w14:textId="77777777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885C0" w14:textId="6530C044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r w:rsidR="007F02C5"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FE905" w14:textId="77777777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B4F97" w14:textId="77777777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= 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9278D" w14:textId="77777777" w:rsidR="00D94D89" w:rsidRPr="00A94269" w:rsidRDefault="00D94D89" w:rsidP="00D94D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52A57750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5EC9A" w14:textId="7B69F106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27F73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03EC2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48C77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D91F6" w14:textId="24A66A4F" w:rsidR="008760CB" w:rsidRPr="00A94269" w:rsidRDefault="008760CB" w:rsidP="0087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.001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1</w:t>
            </w:r>
          </w:p>
        </w:tc>
      </w:tr>
      <w:tr w:rsidR="008760CB" w:rsidRPr="00A94269" w14:paraId="03AC3884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1619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F9558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71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501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77.8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988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78.9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D9D3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31994C8F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D0A9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996C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9.4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764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C0B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1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48F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6AC7D5B4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CF55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D15C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9C53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F730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E0E0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7465C083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3CA0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7EB3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51D3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D95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3966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529B2A44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D2B5E" w14:textId="0C17F9F2" w:rsidR="008760CB" w:rsidRPr="00A94269" w:rsidRDefault="006A7BB1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of da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575C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57D0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A9F41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C6A6A" w14:textId="20839BA9" w:rsidR="008760CB" w:rsidRPr="00A94269" w:rsidRDefault="008760CB" w:rsidP="0087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.12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73</w:t>
            </w:r>
          </w:p>
        </w:tc>
      </w:tr>
      <w:tr w:rsidR="008760CB" w:rsidRPr="00A94269" w14:paraId="5628458B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50A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5B0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61.3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04F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77.8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8D77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63.2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FE7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1440BCE5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BA50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8094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9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8EB8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2AB2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6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C02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2BA374AD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B4D4C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1279C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850E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4DD0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1BB4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5DFC7219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D1BD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FEAD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0379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FD84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9283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009BFA5E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7CB58" w14:textId="20BA97F3" w:rsidR="008760CB" w:rsidRPr="00A94269" w:rsidRDefault="00662D6C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nsit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0C6B6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4027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07576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719F8" w14:textId="51896F67" w:rsidR="008760CB" w:rsidRPr="00A94269" w:rsidRDefault="008760CB" w:rsidP="0087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.49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78</w:t>
            </w:r>
          </w:p>
        </w:tc>
      </w:tr>
      <w:tr w:rsidR="008760CB" w:rsidRPr="00A94269" w14:paraId="4DA0F7FF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8F42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D024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67.7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1A927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77.8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2039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73.7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097F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344A55D1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C795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5FB8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9.4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DF5A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3A70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1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C41D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293B257D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FF21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6469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3.2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FEAB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9687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.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798E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760CB" w:rsidRPr="00A94269" w14:paraId="5ABCA7F0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EB46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C57B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CC7B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91DC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4C1C" w14:textId="77777777" w:rsidR="008760CB" w:rsidRPr="00A94269" w:rsidRDefault="008760CB" w:rsidP="0087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E30416" w:rsidRPr="00A94269" w14:paraId="36399DA7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D5227" w14:textId="31DEFBAC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ence of other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55A5D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88477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EAB8A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78C99" w14:textId="35748119" w:rsidR="00E30416" w:rsidRPr="00A94269" w:rsidRDefault="00E30416" w:rsidP="00E304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2.61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27</w:t>
            </w:r>
          </w:p>
        </w:tc>
      </w:tr>
      <w:tr w:rsidR="00E30416" w:rsidRPr="00A94269" w14:paraId="3E19F1E6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E1DD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BF17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51.6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AD19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77.8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6675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47.4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7032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E30416" w:rsidRPr="00A94269" w14:paraId="027A32C8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E631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88CEA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2.3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2BFCE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10A9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42.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0088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E30416" w:rsidRPr="00A94269" w14:paraId="55FC5E31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AE02D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D6B2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6.5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4BEC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6DBB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0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8655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E30416" w:rsidRPr="00A94269" w14:paraId="1CD8B5A3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6C9F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DC09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4207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CA94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66E8" w14:textId="77777777" w:rsidR="00E30416" w:rsidRPr="00A94269" w:rsidRDefault="00E30416" w:rsidP="00E30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679525E5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AA62F" w14:textId="555550E8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62C3F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C3831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47855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92820" w14:textId="5579DC05" w:rsidR="00C27DA5" w:rsidRPr="00A94269" w:rsidRDefault="00C27DA5" w:rsidP="00C27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.09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77</w:t>
            </w:r>
          </w:p>
        </w:tc>
      </w:tr>
      <w:tr w:rsidR="00C27DA5" w:rsidRPr="00A94269" w14:paraId="61F85944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ACF6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535B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51.6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7272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66.7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5595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2.6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0A9F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1636C236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67F0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1AB0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8.7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83C4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33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C807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47.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7582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3F7B96B7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5E1E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9033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AC32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F8CB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5CB0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25210612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CEF7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7D18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F7BD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B4FF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8256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3E004DDD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3DD1F" w14:textId="76D17FF4" w:rsidR="00C27DA5" w:rsidRPr="00A94269" w:rsidRDefault="00765E1C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 when symptom was detect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6AB1A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EF12A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6C79B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435CA" w14:textId="3EFA8E59" w:rsidR="00C27DA5" w:rsidRPr="00A94269" w:rsidRDefault="00C27DA5" w:rsidP="00C27D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1.99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37</w:t>
            </w:r>
          </w:p>
        </w:tc>
      </w:tr>
      <w:tr w:rsidR="00C27DA5" w:rsidRPr="00A94269" w14:paraId="26CBD7F9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FC11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D76B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4.8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E30A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77.8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AED5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2.6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DDB3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03198DB5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2AEB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73CE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9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782E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A6E75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6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27A5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4591BD24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1C0B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89D1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6.5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141E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C7D3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0.5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A61E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C27DA5" w:rsidRPr="00A94269" w14:paraId="1B33B101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EBD1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6D51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A5B3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BCBD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6A1D" w14:textId="77777777" w:rsidR="00C27DA5" w:rsidRPr="00A94269" w:rsidRDefault="00C27DA5" w:rsidP="00C27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3349DE" w:rsidRPr="00A94269" w14:paraId="6DA2690C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283F1" w14:textId="603D6363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ise, clutter, or other environmental factor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CA744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9B924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060F5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490C4" w14:textId="2D33C0B4" w:rsidR="003349DE" w:rsidRPr="00A94269" w:rsidRDefault="003349DE" w:rsidP="003349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.92, </w:t>
            </w:r>
            <w:r w:rsidRPr="00A9426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.63</w:t>
            </w:r>
          </w:p>
        </w:tc>
      </w:tr>
      <w:tr w:rsidR="003349DE" w:rsidRPr="00A94269" w14:paraId="7E566362" w14:textId="77777777" w:rsidTr="00987EA9">
        <w:trPr>
          <w:trHeight w:val="30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D3E5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Very import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A645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8.4%)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9A1A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66.7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CD29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47.4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5F28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3349DE" w:rsidRPr="00A94269" w14:paraId="51274C6B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AF58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omewhat impor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AFD6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9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A205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88EA1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6.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9725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3349DE" w:rsidRPr="00A94269" w14:paraId="28B8B881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AB86E0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Less important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622FB2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2.9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CC7DEF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07EB20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5.8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D41866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3349DE" w:rsidRPr="00A94269" w14:paraId="5E7EF1B6" w14:textId="77777777" w:rsidTr="00987EA9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AF039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Prefer not to answ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E9FDC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79D01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F004A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AD0F3" w14:textId="77777777" w:rsidR="003349DE" w:rsidRPr="00A94269" w:rsidRDefault="003349DE" w:rsidP="00334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942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</w:tbl>
    <w:p w14:paraId="34DCDC5A" w14:textId="55CCF6A1" w:rsidR="00C72800" w:rsidRDefault="00FF1F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No significant differences emerged for</w:t>
      </w:r>
      <w:r w:rsidR="00B91525">
        <w:rPr>
          <w:rFonts w:ascii="Times New Roman" w:hAnsi="Times New Roman" w:cs="Times New Roman"/>
        </w:rPr>
        <w:t xml:space="preserve"> prescribing</w:t>
      </w:r>
      <w:r>
        <w:rPr>
          <w:rFonts w:ascii="Times New Roman" w:hAnsi="Times New Roman" w:cs="Times New Roman"/>
        </w:rPr>
        <w:t xml:space="preserve"> </w:t>
      </w:r>
      <w:r w:rsidR="00B91525">
        <w:rPr>
          <w:rFonts w:ascii="Times New Roman" w:hAnsi="Times New Roman" w:cs="Times New Roman"/>
        </w:rPr>
        <w:t>clinician</w:t>
      </w:r>
      <w:r w:rsidR="00B915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ed with non-prescrib</w:t>
      </w:r>
      <w:r w:rsidR="00B91525">
        <w:rPr>
          <w:rFonts w:ascii="Times New Roman" w:hAnsi="Times New Roman" w:cs="Times New Roman"/>
        </w:rPr>
        <w:t>ing clinician</w:t>
      </w:r>
      <w:r>
        <w:rPr>
          <w:rFonts w:ascii="Times New Roman" w:hAnsi="Times New Roman" w:cs="Times New Roman"/>
        </w:rPr>
        <w:t xml:space="preserve"> regarding their preferences for features to be included in a clinician dashboard.</w:t>
      </w:r>
    </w:p>
    <w:p w14:paraId="6DB22D8D" w14:textId="77777777" w:rsidR="00C72800" w:rsidRDefault="00C728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3876F6" w14:textId="495B6BC2" w:rsidR="00351E4D" w:rsidRDefault="00C72800">
      <w:pPr>
        <w:rPr>
          <w:rFonts w:ascii="Times New Roman" w:hAnsi="Times New Roman" w:cs="Times New Roman"/>
        </w:rPr>
      </w:pPr>
      <w:r w:rsidRPr="00B368AE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B368AE" w:rsidRPr="00B368AE">
        <w:rPr>
          <w:rFonts w:ascii="Times New Roman" w:hAnsi="Times New Roman" w:cs="Times New Roman"/>
          <w:b/>
          <w:bCs/>
        </w:rPr>
        <w:t>T</w:t>
      </w:r>
      <w:r w:rsidRPr="00B368AE">
        <w:rPr>
          <w:rFonts w:ascii="Times New Roman" w:hAnsi="Times New Roman" w:cs="Times New Roman"/>
          <w:b/>
          <w:bCs/>
        </w:rPr>
        <w:t>able 3</w:t>
      </w:r>
      <w:r>
        <w:rPr>
          <w:rFonts w:ascii="Times New Roman" w:hAnsi="Times New Roman" w:cs="Times New Roman"/>
        </w:rPr>
        <w:t xml:space="preserve">. </w:t>
      </w:r>
      <w:r w:rsidR="00B91525">
        <w:rPr>
          <w:rFonts w:ascii="Times New Roman" w:hAnsi="Times New Roman" w:cs="Times New Roman"/>
        </w:rPr>
        <w:t>Qualitative C</w:t>
      </w:r>
      <w:r>
        <w:rPr>
          <w:rFonts w:ascii="Times New Roman" w:hAnsi="Times New Roman" w:cs="Times New Roman"/>
        </w:rPr>
        <w:t>ode</w:t>
      </w:r>
      <w:r w:rsidR="00B91525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</w:t>
      </w:r>
      <w:r w:rsidR="00B91525">
        <w:rPr>
          <w:rFonts w:ascii="Times New Roman" w:hAnsi="Times New Roman" w:cs="Times New Roman"/>
        </w:rPr>
        <w:t>D</w:t>
      </w:r>
      <w:r w:rsidR="00B91525">
        <w:rPr>
          <w:rFonts w:ascii="Times New Roman" w:hAnsi="Times New Roman" w:cs="Times New Roman"/>
        </w:rPr>
        <w:t>efinitions</w:t>
      </w:r>
      <w:r w:rsidR="00B91525">
        <w:rPr>
          <w:rFonts w:ascii="Times New Roman" w:hAnsi="Times New Roman" w:cs="Times New Roman"/>
        </w:rPr>
        <w:t>,</w:t>
      </w:r>
      <w:r w:rsidR="00B915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B9152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u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0"/>
        <w:gridCol w:w="3780"/>
        <w:gridCol w:w="1080"/>
        <w:gridCol w:w="1260"/>
        <w:gridCol w:w="4320"/>
      </w:tblGrid>
      <w:tr w:rsidR="00A576A0" w:rsidRPr="00B368AE" w14:paraId="725631D7" w14:textId="77777777" w:rsidTr="00B368AE">
        <w:trPr>
          <w:trHeight w:val="37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AF9F4" w14:textId="5341D56E" w:rsidR="00C72800" w:rsidRPr="00C72800" w:rsidRDefault="00B91525" w:rsidP="00C72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D3C149" w14:textId="77777777" w:rsidR="00C72800" w:rsidRPr="00C72800" w:rsidRDefault="00C72800" w:rsidP="00C72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fin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AD77A" w14:textId="77777777" w:rsidR="00C72800" w:rsidRPr="00B91525" w:rsidRDefault="00C72800" w:rsidP="00C72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91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93884" w14:textId="77777777" w:rsidR="00C72800" w:rsidRPr="00B91525" w:rsidRDefault="00C72800" w:rsidP="00C72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91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9E795" w14:textId="5A86CF82" w:rsidR="00C72800" w:rsidRPr="00B91525" w:rsidRDefault="00C72800" w:rsidP="00C72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91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ample</w:t>
            </w:r>
            <w:r w:rsidR="00B91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Quotation</w:t>
            </w:r>
          </w:p>
        </w:tc>
      </w:tr>
      <w:tr w:rsidR="00A576A0" w:rsidRPr="00B368AE" w14:paraId="54999639" w14:textId="77777777" w:rsidTr="00B368AE">
        <w:trPr>
          <w:trHeight w:val="224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08E7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ical informat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9733D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evant/recent medical events such as hospitalizations, information on which interventions have been tried for NPS, how previous interventions have worked, how NPS have been reported previously (e.g., by caregive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C599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61A4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8%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8900" w14:textId="3FD65B89" w:rsidR="00C72800" w:rsidRPr="00C72800" w:rsidRDefault="005D5239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="001A5C3C"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ical data to use as comparison. E.g.</w:t>
            </w:r>
            <w:r w:rsidR="00D976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="001A5C3C"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 individual who typically eats at 6pm has shifted to an earlier feeding schedule; the typical ambient noise level in this home is 20db compared to the current 50db, etc.”</w:t>
            </w:r>
          </w:p>
        </w:tc>
      </w:tr>
      <w:tr w:rsidR="00A576A0" w:rsidRPr="00B368AE" w14:paraId="21E525C2" w14:textId="77777777" w:rsidTr="00B368AE">
        <w:trPr>
          <w:trHeight w:val="112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F5A8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ditional NPS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E58D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evant NPS not listed in measure (e.g., NPS specific to individual patie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42EA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EC0A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%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1E16" w14:textId="5460FB10" w:rsidR="00C72800" w:rsidRPr="00C72800" w:rsidRDefault="00B43998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8AE">
              <w:rPr>
                <w:rFonts w:ascii="Times New Roman" w:hAnsi="Times New Roman" w:cs="Times New Roman"/>
              </w:rPr>
              <w:t>“W</w:t>
            </w:r>
            <w:r w:rsidRPr="003C3557">
              <w:rPr>
                <w:rFonts w:ascii="Times New Roman" w:hAnsi="Times New Roman" w:cs="Times New Roman"/>
              </w:rPr>
              <w:t>hile there are general symptoms that are typical, there are also unique symptoms specific to that individual that should be captured on the dashboard as well</w:t>
            </w:r>
            <w:r w:rsidRPr="00B368AE">
              <w:rPr>
                <w:rFonts w:ascii="Times New Roman" w:hAnsi="Times New Roman" w:cs="Times New Roman"/>
              </w:rPr>
              <w:t>”</w:t>
            </w:r>
          </w:p>
        </w:tc>
      </w:tr>
      <w:tr w:rsidR="00A576A0" w:rsidRPr="00B368AE" w14:paraId="18E93866" w14:textId="77777777" w:rsidTr="00B368AE">
        <w:trPr>
          <w:trHeight w:val="112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4F60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vents/activities before NPS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1628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ific activities, interactions, or other events </w:t>
            </w: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preceding</w:t>
            </w: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AED0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1078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8%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9A31" w14:textId="6CEA3151" w:rsidR="00C72800" w:rsidRPr="00C72800" w:rsidRDefault="00017AB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Triggers: bathing/grooming; medications administration; pain”</w:t>
            </w:r>
          </w:p>
        </w:tc>
      </w:tr>
      <w:tr w:rsidR="00A576A0" w:rsidRPr="00B368AE" w14:paraId="6934AE0B" w14:textId="77777777" w:rsidTr="00B368AE">
        <w:trPr>
          <w:trHeight w:val="1125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25586D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vents/activities after NPS 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BE305B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ific activities, interactions, or other events </w:t>
            </w: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14:ligatures w14:val="none"/>
              </w:rPr>
              <w:t>following</w:t>
            </w: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P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51D5F9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8A6CCE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3%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7CC8EA" w14:textId="2C7D08B6" w:rsidR="00C72800" w:rsidRPr="00C72800" w:rsidRDefault="001119C8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proofErr w:type="gramStart"/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</w:t>
            </w:r>
            <w:proofErr w:type="gramEnd"/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as done to MANAGE them?  did it succeed?  to what extent? If it </w:t>
            </w:r>
            <w:proofErr w:type="gramStart"/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not succeed</w:t>
            </w:r>
            <w:proofErr w:type="gramEnd"/>
            <w:r w:rsidR="00D976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'd like to have place where the person can indicate why not.”</w:t>
            </w:r>
          </w:p>
        </w:tc>
      </w:tr>
      <w:tr w:rsidR="00A576A0" w:rsidRPr="00B368AE" w14:paraId="54B59165" w14:textId="77777777" w:rsidTr="00B368AE">
        <w:trPr>
          <w:trHeight w:val="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D190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environmental factor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53490" w14:textId="5493FB3A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ble environmental factors not specifically tied to NPS before or after</w:t>
            </w:r>
            <w:r w:rsidR="00D976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ut which may influence the expression of NPS (e.g., presence of caregivers). Exclude specific activities that are limited to before or after NP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E5B71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6E3E1" w14:textId="77777777" w:rsidR="00C72800" w:rsidRPr="00C72800" w:rsidRDefault="00C72800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28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%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102CE" w14:textId="39D1C744" w:rsidR="00C72800" w:rsidRPr="00C72800" w:rsidRDefault="00D04C23" w:rsidP="00A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“Presence of others could also be more specific to family </w:t>
            </w:r>
            <w:proofErr w:type="gramStart"/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egivers</w:t>
            </w:r>
            <w:proofErr w:type="gramEnd"/>
            <w:r w:rsidRPr="00B36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s non-family caregivers to see if there are differences in behaviors.”</w:t>
            </w:r>
          </w:p>
        </w:tc>
      </w:tr>
    </w:tbl>
    <w:p w14:paraId="07A13FA9" w14:textId="57025AE2" w:rsidR="00C72800" w:rsidRPr="00A94269" w:rsidRDefault="00B915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NPS = Neuropsychiatric </w:t>
      </w:r>
      <w:r w:rsidR="00987EA9">
        <w:rPr>
          <w:rFonts w:ascii="Times New Roman" w:hAnsi="Times New Roman" w:cs="Times New Roman"/>
        </w:rPr>
        <w:t>Symptoms</w:t>
      </w:r>
    </w:p>
    <w:sectPr w:rsidR="00C72800" w:rsidRPr="00A94269" w:rsidSect="00612F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Ehsan Adeli" w:date="2025-08-12T23:44:00Z" w:initials="EA">
    <w:p w14:paraId="7EF2C626" w14:textId="6E8622A6" w:rsidR="00D976DA" w:rsidRDefault="00D976DA" w:rsidP="00D976DA">
      <w:r>
        <w:rPr>
          <w:rStyle w:val="CommentReference"/>
        </w:rPr>
        <w:annotationRef/>
      </w:r>
      <w:r>
        <w:rPr>
          <w:sz w:val="20"/>
          <w:szCs w:val="20"/>
        </w:rPr>
        <w:t xml:space="preserve">none of these are significant, should we add a sentence in the caption explaining what that means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EF2C62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4720CE6" w16cex:dateUtc="2025-08-13T06:44:00Z">
    <w16cex:extLst>
      <w16:ext w16:uri="{CE6994B0-6A32-4C9F-8C6B-6E91EDA988CE}">
        <cr:reactions xmlns:cr="http://schemas.microsoft.com/office/comments/2020/reactions">
          <cr:reaction reactionType="1">
            <cr:reactionInfo dateUtc="2025-09-03T04:45:15Z">
              <cr:user userId="S::cegould@stanford.edu::7dbcb60a-cf17-4631-85b7-091b12f87a4a" userProvider="AD" userName="Christine Elizabeth Gould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EF2C626" w16cid:durableId="14720CE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hsan Adeli">
    <w15:presenceInfo w15:providerId="AD" w15:userId="S::eadeli@stanford.edu::76a5cd4e-6f87-483e-a811-7e3bc63846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8D"/>
    <w:rsid w:val="00017AB0"/>
    <w:rsid w:val="000C1098"/>
    <w:rsid w:val="000E2D49"/>
    <w:rsid w:val="000E3560"/>
    <w:rsid w:val="00106297"/>
    <w:rsid w:val="001119C8"/>
    <w:rsid w:val="00112138"/>
    <w:rsid w:val="00132108"/>
    <w:rsid w:val="0017296F"/>
    <w:rsid w:val="00177C3D"/>
    <w:rsid w:val="001845A3"/>
    <w:rsid w:val="001A5C3C"/>
    <w:rsid w:val="001B56C4"/>
    <w:rsid w:val="001D3CE6"/>
    <w:rsid w:val="0022305C"/>
    <w:rsid w:val="00227C31"/>
    <w:rsid w:val="00245EA1"/>
    <w:rsid w:val="002757EB"/>
    <w:rsid w:val="00284A00"/>
    <w:rsid w:val="002954F8"/>
    <w:rsid w:val="0031264C"/>
    <w:rsid w:val="003349DE"/>
    <w:rsid w:val="00334B51"/>
    <w:rsid w:val="00351E4D"/>
    <w:rsid w:val="00363A87"/>
    <w:rsid w:val="0038256C"/>
    <w:rsid w:val="003A6BC3"/>
    <w:rsid w:val="003D119E"/>
    <w:rsid w:val="00405844"/>
    <w:rsid w:val="00470A23"/>
    <w:rsid w:val="004D44BC"/>
    <w:rsid w:val="004E064C"/>
    <w:rsid w:val="004E54B6"/>
    <w:rsid w:val="0056126D"/>
    <w:rsid w:val="00567F4C"/>
    <w:rsid w:val="005D0D67"/>
    <w:rsid w:val="005D5239"/>
    <w:rsid w:val="005F25DB"/>
    <w:rsid w:val="00612F76"/>
    <w:rsid w:val="00662D6C"/>
    <w:rsid w:val="006725CD"/>
    <w:rsid w:val="006A63EA"/>
    <w:rsid w:val="006A7BB1"/>
    <w:rsid w:val="00702735"/>
    <w:rsid w:val="0073797A"/>
    <w:rsid w:val="00756AA0"/>
    <w:rsid w:val="00765E1C"/>
    <w:rsid w:val="007E6B71"/>
    <w:rsid w:val="007F02C5"/>
    <w:rsid w:val="0086257F"/>
    <w:rsid w:val="008760CB"/>
    <w:rsid w:val="008B7E9E"/>
    <w:rsid w:val="008E1669"/>
    <w:rsid w:val="008E59B4"/>
    <w:rsid w:val="009732D3"/>
    <w:rsid w:val="00981ED8"/>
    <w:rsid w:val="00987EA9"/>
    <w:rsid w:val="009B3937"/>
    <w:rsid w:val="009B65BA"/>
    <w:rsid w:val="009D6815"/>
    <w:rsid w:val="00A07C96"/>
    <w:rsid w:val="00A24005"/>
    <w:rsid w:val="00A254DC"/>
    <w:rsid w:val="00A576A0"/>
    <w:rsid w:val="00A75C0F"/>
    <w:rsid w:val="00A94269"/>
    <w:rsid w:val="00B368AE"/>
    <w:rsid w:val="00B43998"/>
    <w:rsid w:val="00B91525"/>
    <w:rsid w:val="00BF5FA5"/>
    <w:rsid w:val="00C27DA5"/>
    <w:rsid w:val="00C72800"/>
    <w:rsid w:val="00C75B35"/>
    <w:rsid w:val="00CD367D"/>
    <w:rsid w:val="00CF1192"/>
    <w:rsid w:val="00D02561"/>
    <w:rsid w:val="00D04C23"/>
    <w:rsid w:val="00D13C5F"/>
    <w:rsid w:val="00D94D89"/>
    <w:rsid w:val="00D976DA"/>
    <w:rsid w:val="00E30416"/>
    <w:rsid w:val="00E96A8D"/>
    <w:rsid w:val="00EE2CB2"/>
    <w:rsid w:val="00F06048"/>
    <w:rsid w:val="00F17500"/>
    <w:rsid w:val="00F31AF5"/>
    <w:rsid w:val="00F471C2"/>
    <w:rsid w:val="00F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F77E"/>
  <w15:chartTrackingRefBased/>
  <w15:docId w15:val="{2F8A66EF-2443-4A63-A893-2EB59613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A8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976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7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6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6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7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0324664\Documents\NPS%20Surveys%20Figure%202025-6-2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   Very importa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Delusions</c:v>
                </c:pt>
                <c:pt idx="1">
                  <c:v>Hallucinations </c:v>
                </c:pt>
                <c:pt idx="2">
                  <c:v>Agitation / aggression</c:v>
                </c:pt>
                <c:pt idx="3">
                  <c:v>Depression / dysphoria</c:v>
                </c:pt>
                <c:pt idx="4">
                  <c:v>Anxiety</c:v>
                </c:pt>
                <c:pt idx="5">
                  <c:v>Elation / euphoria</c:v>
                </c:pt>
                <c:pt idx="6">
                  <c:v>Apathy / indifference</c:v>
                </c:pt>
                <c:pt idx="7">
                  <c:v>Disinhibition</c:v>
                </c:pt>
                <c:pt idx="8">
                  <c:v>Irritability / lability</c:v>
                </c:pt>
                <c:pt idx="9">
                  <c:v>Motor disturbance</c:v>
                </c:pt>
                <c:pt idx="10">
                  <c:v>Nighttime behaviors</c:v>
                </c:pt>
                <c:pt idx="11">
                  <c:v>Appetite / eating problems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0.45200000000000001</c:v>
                </c:pt>
                <c:pt idx="1">
                  <c:v>0.64500000000000002</c:v>
                </c:pt>
                <c:pt idx="2">
                  <c:v>0.871</c:v>
                </c:pt>
                <c:pt idx="3">
                  <c:v>0.71</c:v>
                </c:pt>
                <c:pt idx="4">
                  <c:v>0.71</c:v>
                </c:pt>
                <c:pt idx="5">
                  <c:v>0.129</c:v>
                </c:pt>
                <c:pt idx="6">
                  <c:v>0.41899999999999998</c:v>
                </c:pt>
                <c:pt idx="7">
                  <c:v>0.64500000000000002</c:v>
                </c:pt>
                <c:pt idx="8">
                  <c:v>0.67700000000000005</c:v>
                </c:pt>
                <c:pt idx="9">
                  <c:v>0.45200000000000001</c:v>
                </c:pt>
                <c:pt idx="10">
                  <c:v>0.77400000000000002</c:v>
                </c:pt>
                <c:pt idx="11">
                  <c:v>0.48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A9-834D-BFAC-716B7B68339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   Somewhat import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Delusions</c:v>
                </c:pt>
                <c:pt idx="1">
                  <c:v>Hallucinations </c:v>
                </c:pt>
                <c:pt idx="2">
                  <c:v>Agitation / aggression</c:v>
                </c:pt>
                <c:pt idx="3">
                  <c:v>Depression / dysphoria</c:v>
                </c:pt>
                <c:pt idx="4">
                  <c:v>Anxiety</c:v>
                </c:pt>
                <c:pt idx="5">
                  <c:v>Elation / euphoria</c:v>
                </c:pt>
                <c:pt idx="6">
                  <c:v>Apathy / indifference</c:v>
                </c:pt>
                <c:pt idx="7">
                  <c:v>Disinhibition</c:v>
                </c:pt>
                <c:pt idx="8">
                  <c:v>Irritability / lability</c:v>
                </c:pt>
                <c:pt idx="9">
                  <c:v>Motor disturbance</c:v>
                </c:pt>
                <c:pt idx="10">
                  <c:v>Nighttime behaviors</c:v>
                </c:pt>
                <c:pt idx="11">
                  <c:v>Appetite / eating problems</c:v>
                </c:pt>
              </c:strCache>
            </c:strRef>
          </c:cat>
          <c:val>
            <c:numRef>
              <c:f>Sheet1!$C$2:$C$13</c:f>
              <c:numCache>
                <c:formatCode>0.0%</c:formatCode>
                <c:ptCount val="12"/>
                <c:pt idx="0">
                  <c:v>0.38700000000000001</c:v>
                </c:pt>
                <c:pt idx="1">
                  <c:v>0.22600000000000001</c:v>
                </c:pt>
                <c:pt idx="2">
                  <c:v>3.2000000000000001E-2</c:v>
                </c:pt>
                <c:pt idx="3">
                  <c:v>0.19400000000000001</c:v>
                </c:pt>
                <c:pt idx="4">
                  <c:v>0.161</c:v>
                </c:pt>
                <c:pt idx="5">
                  <c:v>0.51600000000000001</c:v>
                </c:pt>
                <c:pt idx="6">
                  <c:v>0.35499999999999998</c:v>
                </c:pt>
                <c:pt idx="7">
                  <c:v>0.25800000000000001</c:v>
                </c:pt>
                <c:pt idx="8">
                  <c:v>0.19400000000000001</c:v>
                </c:pt>
                <c:pt idx="9">
                  <c:v>0.41899999999999998</c:v>
                </c:pt>
                <c:pt idx="10">
                  <c:v>0.129</c:v>
                </c:pt>
                <c:pt idx="11">
                  <c:v>0.25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A9-834D-BFAC-716B7B68339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   Less import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Delusions</c:v>
                </c:pt>
                <c:pt idx="1">
                  <c:v>Hallucinations </c:v>
                </c:pt>
                <c:pt idx="2">
                  <c:v>Agitation / aggression</c:v>
                </c:pt>
                <c:pt idx="3">
                  <c:v>Depression / dysphoria</c:v>
                </c:pt>
                <c:pt idx="4">
                  <c:v>Anxiety</c:v>
                </c:pt>
                <c:pt idx="5">
                  <c:v>Elation / euphoria</c:v>
                </c:pt>
                <c:pt idx="6">
                  <c:v>Apathy / indifference</c:v>
                </c:pt>
                <c:pt idx="7">
                  <c:v>Disinhibition</c:v>
                </c:pt>
                <c:pt idx="8">
                  <c:v>Irritability / lability</c:v>
                </c:pt>
                <c:pt idx="9">
                  <c:v>Motor disturbance</c:v>
                </c:pt>
                <c:pt idx="10">
                  <c:v>Nighttime behaviors</c:v>
                </c:pt>
                <c:pt idx="11">
                  <c:v>Appetite / eating problems</c:v>
                </c:pt>
              </c:strCache>
            </c:strRef>
          </c:cat>
          <c:val>
            <c:numRef>
              <c:f>Sheet1!$D$2:$D$13</c:f>
              <c:numCache>
                <c:formatCode>0.0%</c:formatCode>
                <c:ptCount val="12"/>
                <c:pt idx="0">
                  <c:v>6.5000000000000002E-2</c:v>
                </c:pt>
                <c:pt idx="1">
                  <c:v>3.2000000000000001E-2</c:v>
                </c:pt>
                <c:pt idx="2">
                  <c:v>0</c:v>
                </c:pt>
                <c:pt idx="3">
                  <c:v>0</c:v>
                </c:pt>
                <c:pt idx="4">
                  <c:v>3.2000000000000001E-2</c:v>
                </c:pt>
                <c:pt idx="5">
                  <c:v>0.25800000000000001</c:v>
                </c:pt>
                <c:pt idx="6">
                  <c:v>0.129</c:v>
                </c:pt>
                <c:pt idx="7">
                  <c:v>0</c:v>
                </c:pt>
                <c:pt idx="8">
                  <c:v>3.2000000000000001E-2</c:v>
                </c:pt>
                <c:pt idx="9">
                  <c:v>3.2000000000000001E-2</c:v>
                </c:pt>
                <c:pt idx="10">
                  <c:v>0</c:v>
                </c:pt>
                <c:pt idx="11">
                  <c:v>0.1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A9-834D-BFAC-716B7B6833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31854848"/>
        <c:axId val="1631703632"/>
      </c:barChart>
      <c:catAx>
        <c:axId val="1631854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1703632"/>
        <c:crosses val="autoZero"/>
        <c:auto val="1"/>
        <c:lblAlgn val="ctr"/>
        <c:lblOffset val="100"/>
        <c:noMultiLvlLbl val="0"/>
      </c:catAx>
      <c:valAx>
        <c:axId val="163170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1854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91B79-F4BB-4C8B-B946-87A88DD942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72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Carter H.</dc:creator>
  <cp:keywords/>
  <dc:description/>
  <cp:lastModifiedBy>Christine Elizabeth Gould</cp:lastModifiedBy>
  <cp:revision>3</cp:revision>
  <dcterms:created xsi:type="dcterms:W3CDTF">2025-09-26T00:49:00Z</dcterms:created>
  <dcterms:modified xsi:type="dcterms:W3CDTF">2025-09-26T01:00:00Z</dcterms:modified>
</cp:coreProperties>
</file>